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866"/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83"/>
        <w:gridCol w:w="837"/>
        <w:gridCol w:w="480"/>
        <w:gridCol w:w="1660"/>
        <w:gridCol w:w="1020"/>
        <w:gridCol w:w="480"/>
        <w:gridCol w:w="1660"/>
        <w:gridCol w:w="1020"/>
      </w:tblGrid>
      <w:tr w:rsidR="00EA76C8" w:rsidRPr="00EA76C8" w:rsidTr="009D3128">
        <w:trPr>
          <w:trHeight w:hRule="exact" w:val="419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</w:pPr>
            <w:bookmarkStart w:id="0" w:name="_GoBack"/>
            <w:bookmarkEnd w:id="0"/>
            <w:r w:rsidRPr="00EA76C8">
              <w:rPr>
                <w:rFonts w:cs="Times New Roman"/>
                <w:b/>
                <w:sz w:val="20"/>
                <w:szCs w:val="20"/>
              </w:rPr>
              <w:t>Subtract by group mean + semi-global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cs="Times New Roman"/>
                <w:b/>
                <w:sz w:val="20"/>
                <w:szCs w:val="20"/>
              </w:rPr>
              <w:t>ComBat + Semi-glob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eastAsia="Times New Roman" w:cs="Times New Roman"/>
                <w:b/>
                <w:bCs/>
                <w:sz w:val="20"/>
                <w:szCs w:val="20"/>
                <w:lang w:eastAsia="sv-SE"/>
              </w:rPr>
              <w:t>Un-normalized, logged dat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Antibody clon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q-v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Antibody cl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q-v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Antibody cl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sv-SE"/>
              </w:rPr>
              <w:t>q-value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12E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33E-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44E-14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04E-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97E-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37E-13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89E-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01E-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37E-13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32E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12E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,35E-13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,90E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93E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9E-12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39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69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9E-12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48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69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9E-12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82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69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9E-12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82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37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67E-12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7,82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66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64E-12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5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3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64E-12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18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3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68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8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8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30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1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8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55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1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8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63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1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10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91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63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4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48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63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71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48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95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41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,33E-11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34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7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7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8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3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07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9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3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14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9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3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14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9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5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9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98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5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72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,4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5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72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,8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5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90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7,24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5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18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,29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6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53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,29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95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85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,7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28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45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,7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41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27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8,7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53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57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,82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,0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,97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,8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6,07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7,65E-10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19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,56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19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4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9,95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38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35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6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85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87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26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14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07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1,48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33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21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25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51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68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25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87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94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41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00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99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00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07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2,99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23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20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05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23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24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05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23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41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05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28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95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47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80E-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41E-09</w:t>
            </w:r>
          </w:p>
        </w:tc>
      </w:tr>
      <w:tr w:rsidR="00EA76C8" w:rsidRPr="00EA76C8" w:rsidTr="009D3128">
        <w:trPr>
          <w:trHeight w:hRule="exact" w:val="227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4,82E-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3,90E-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Clone-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128" w:rsidRPr="00EA76C8" w:rsidRDefault="009D3128" w:rsidP="009D3128">
            <w:pPr>
              <w:widowControl w:val="0"/>
              <w:spacing w:after="0" w:line="200" w:lineRule="exact"/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</w:pPr>
            <w:r w:rsidRPr="00EA76C8">
              <w:rPr>
                <w:rFonts w:ascii="Calibri" w:eastAsia="Times New Roman" w:hAnsi="Calibri" w:cs="Times New Roman"/>
                <w:sz w:val="20"/>
                <w:szCs w:val="20"/>
                <w:lang w:eastAsia="sv-SE"/>
              </w:rPr>
              <w:t>5,56E-09</w:t>
            </w:r>
          </w:p>
        </w:tc>
      </w:tr>
    </w:tbl>
    <w:p w:rsidR="009D3128" w:rsidRPr="00EA76C8" w:rsidRDefault="009D3128" w:rsidP="009D3128">
      <w:pPr>
        <w:rPr>
          <w:rFonts w:ascii="Times New Roman" w:hAnsi="Times New Roman" w:cs="Times New Roman"/>
          <w:b/>
          <w:sz w:val="24"/>
          <w:szCs w:val="24"/>
        </w:rPr>
      </w:pPr>
      <w:r w:rsidRPr="00EA76C8">
        <w:rPr>
          <w:rFonts w:ascii="Times New Roman" w:hAnsi="Times New Roman" w:cs="Times New Roman"/>
          <w:b/>
          <w:sz w:val="24"/>
          <w:szCs w:val="24"/>
        </w:rPr>
        <w:t>S</w:t>
      </w:r>
      <w:r w:rsidR="003E2169">
        <w:rPr>
          <w:rFonts w:ascii="Times New Roman" w:hAnsi="Times New Roman" w:cs="Times New Roman"/>
          <w:b/>
          <w:sz w:val="24"/>
          <w:szCs w:val="24"/>
        </w:rPr>
        <w:t>3 Table</w:t>
      </w:r>
      <w:r w:rsidRPr="00EA76C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E2169">
        <w:rPr>
          <w:rFonts w:ascii="Times New Roman" w:hAnsi="Times New Roman" w:cs="Times New Roman"/>
          <w:b/>
          <w:sz w:val="24"/>
          <w:szCs w:val="24"/>
        </w:rPr>
        <w:t>Top 50 differentially expressed proteins (represented by their matching antibody clone) for diseased vs healthy controls, before and after normalization.</w:t>
      </w:r>
    </w:p>
    <w:p w:rsidR="009D3128" w:rsidRPr="00EA76C8" w:rsidRDefault="009D3128" w:rsidP="009D3128">
      <w:pPr>
        <w:rPr>
          <w:rFonts w:ascii="Times New Roman" w:hAnsi="Times New Roman" w:cs="Times New Roman"/>
          <w:sz w:val="24"/>
          <w:szCs w:val="24"/>
        </w:rPr>
      </w:pPr>
    </w:p>
    <w:p w:rsidR="009D3128" w:rsidRPr="00EA76C8" w:rsidRDefault="009D3128"/>
    <w:sectPr w:rsidR="009D3128" w:rsidRPr="00EA76C8" w:rsidSect="009D312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78"/>
    <w:rsid w:val="0019742F"/>
    <w:rsid w:val="003E2169"/>
    <w:rsid w:val="00433AE1"/>
    <w:rsid w:val="00451BBD"/>
    <w:rsid w:val="00511B99"/>
    <w:rsid w:val="00597EAD"/>
    <w:rsid w:val="00821178"/>
    <w:rsid w:val="009D3128"/>
    <w:rsid w:val="00AB0578"/>
    <w:rsid w:val="00C94B60"/>
    <w:rsid w:val="00EA76C8"/>
    <w:rsid w:val="00F115A4"/>
    <w:rsid w:val="00F11947"/>
    <w:rsid w:val="00F62EC1"/>
    <w:rsid w:val="00FA7057"/>
    <w:rsid w:val="00FB0299"/>
    <w:rsid w:val="00FD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4D0B89-6B42-496E-B173-5EB37EA3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178"/>
    <w:pPr>
      <w:spacing w:line="25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9D31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C36D4-63A5-4091-9C5B-4F1D5551C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</dc:creator>
  <cp:keywords/>
  <dc:description/>
  <cp:lastModifiedBy>Christer</cp:lastModifiedBy>
  <cp:revision>3</cp:revision>
  <dcterms:created xsi:type="dcterms:W3CDTF">2016-07-01T11:21:00Z</dcterms:created>
  <dcterms:modified xsi:type="dcterms:W3CDTF">2016-07-01T11:21:00Z</dcterms:modified>
</cp:coreProperties>
</file>